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B38D3" w14:textId="2636BE0D" w:rsidR="00FA1192" w:rsidRPr="00F906CF" w:rsidRDefault="00FA1192" w:rsidP="00FA1192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>Suppleme</w:t>
      </w:r>
      <w:r>
        <w:rPr>
          <w:rFonts w:asciiTheme="minorHAnsi" w:hAnsiTheme="minorHAnsi" w:cstheme="minorHAnsi"/>
          <w:b/>
          <w:bCs/>
          <w:lang w:val="en-US"/>
        </w:rPr>
        <w:t>n</w:t>
      </w:r>
      <w:r w:rsidRPr="00F906CF">
        <w:rPr>
          <w:rFonts w:asciiTheme="minorHAnsi" w:hAnsiTheme="minorHAnsi" w:cstheme="minorHAnsi"/>
          <w:b/>
          <w:bCs/>
          <w:lang w:val="en-US"/>
        </w:rPr>
        <w:t>tary Table 1</w:t>
      </w:r>
      <w:r w:rsidR="00770A47">
        <w:rPr>
          <w:rFonts w:asciiTheme="minorHAnsi" w:hAnsiTheme="minorHAnsi" w:cstheme="minorHAnsi"/>
          <w:b/>
          <w:bCs/>
          <w:lang w:val="en-US"/>
        </w:rPr>
        <w:t>2</w:t>
      </w:r>
      <w:r w:rsidRPr="00F906CF">
        <w:rPr>
          <w:rFonts w:asciiTheme="minorHAnsi" w:hAnsiTheme="minorHAnsi" w:cstheme="minorHAnsi"/>
          <w:b/>
          <w:bCs/>
          <w:lang w:val="en-US"/>
        </w:rPr>
        <w:t>s: Predictive factors for AE (</w:t>
      </w:r>
      <w:proofErr w:type="spellStart"/>
      <w:r w:rsidRPr="00F906CF">
        <w:rPr>
          <w:rFonts w:asciiTheme="minorHAnsi" w:hAnsiTheme="minorHAnsi" w:cstheme="minorHAnsi"/>
          <w:b/>
          <w:bCs/>
          <w:lang w:val="en-US"/>
        </w:rPr>
        <w:t>uni</w:t>
      </w:r>
      <w:proofErr w:type="spellEnd"/>
      <w:r w:rsidRPr="00F906CF">
        <w:rPr>
          <w:rFonts w:asciiTheme="minorHAnsi" w:hAnsiTheme="minorHAnsi" w:cstheme="minorHAnsi"/>
          <w:b/>
          <w:bCs/>
          <w:lang w:val="en-US"/>
        </w:rPr>
        <w:t>-/multivariable analysis)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in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  <w:r w:rsidR="004F4277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  <w:r w:rsidR="004F4277" w:rsidRPr="004F4277">
        <w:rPr>
          <w:rFonts w:asciiTheme="minorHAnsi" w:hAnsiTheme="minorHAnsi" w:cstheme="minorHAnsi"/>
          <w:b/>
          <w:bCs/>
          <w:color w:val="000000" w:themeColor="text1"/>
          <w:highlight w:val="yellow"/>
          <w:lang w:val="en-US"/>
        </w:rPr>
        <w:t>(all indications)</w:t>
      </w:r>
    </w:p>
    <w:p w14:paraId="7E8FBCB5" w14:textId="77777777" w:rsidR="00FA1192" w:rsidRPr="00F906CF" w:rsidRDefault="00FA1192" w:rsidP="00FA1192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992"/>
        <w:gridCol w:w="1843"/>
        <w:gridCol w:w="839"/>
      </w:tblGrid>
      <w:tr w:rsidR="00FA1192" w:rsidRPr="00F906CF" w14:paraId="7611D1CD" w14:textId="77777777" w:rsidTr="008E1B29">
        <w:trPr>
          <w:trHeight w:val="340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6B47659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93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D1112D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682" w:type="dxa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030BC85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FA1192" w:rsidRPr="00F906CF" w14:paraId="3DE2B1B8" w14:textId="77777777" w:rsidTr="008E1B29">
        <w:trPr>
          <w:trHeight w:val="369"/>
        </w:trPr>
        <w:tc>
          <w:tcPr>
            <w:tcW w:w="9061" w:type="dxa"/>
            <w:gridSpan w:val="5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4AA8CA7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mpact on AE</w:t>
            </w:r>
          </w:p>
        </w:tc>
      </w:tr>
      <w:tr w:rsidR="00FA1192" w:rsidRPr="00F906CF" w14:paraId="3BFEFAB3" w14:textId="77777777" w:rsidTr="008E1B29">
        <w:trPr>
          <w:trHeight w:val="223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CC8AB86" w14:textId="77777777" w:rsidR="00FA1192" w:rsidRPr="00F906CF" w:rsidRDefault="00FA1192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968F8A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B195CF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70F5DB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Odds ratio </w:t>
            </w:r>
            <w:r w:rsidRPr="00F906C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</w:t>
            </w: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95% CI</w:t>
            </w:r>
            <w:r w:rsidRPr="00F906C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39" w:type="dxa"/>
            <w:shd w:val="clear" w:color="auto" w:fill="F2F2F2" w:themeFill="background1" w:themeFillShade="F2"/>
            <w:vAlign w:val="center"/>
          </w:tcPr>
          <w:p w14:paraId="138A4ED5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A1192" w:rsidRPr="00F906CF" w14:paraId="68C46DAE" w14:textId="77777777" w:rsidTr="008E1B29">
        <w:trPr>
          <w:trHeight w:val="340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FE47D2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3BA1BF4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47348BB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45DFF14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3B37DA7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2EA06178" w14:textId="77777777" w:rsidTr="008E1B29">
        <w:trPr>
          <w:trHeight w:val="340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B0885F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  <w:p w14:paraId="596C8E62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male*</w:t>
            </w:r>
          </w:p>
          <w:p w14:paraId="349F38B1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female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5B4EB823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5FB0EB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86 (4.7%)</w:t>
            </w:r>
          </w:p>
          <w:p w14:paraId="3B71B52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261 (8.4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143EF462" w14:textId="77777777" w:rsidR="00FA1192" w:rsidRPr="00F906CF" w:rsidRDefault="00FA1192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E31FFF5" w14:textId="77777777" w:rsidR="00FA1192" w:rsidRPr="00F906CF" w:rsidRDefault="00FA1192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F35483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A2093F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ED93BE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EDAF5B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3  (0.84-3.15)</w:t>
            </w:r>
          </w:p>
        </w:tc>
        <w:tc>
          <w:tcPr>
            <w:tcW w:w="839" w:type="dxa"/>
            <w:vAlign w:val="center"/>
          </w:tcPr>
          <w:p w14:paraId="6111325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BC50AB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13A24B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49</w:t>
            </w:r>
          </w:p>
        </w:tc>
      </w:tr>
      <w:tr w:rsidR="00FA1192" w:rsidRPr="00F906CF" w14:paraId="76E098F5" w14:textId="77777777" w:rsidTr="008E1B29">
        <w:trPr>
          <w:trHeight w:val="286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C8074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SA</w:t>
            </w:r>
          </w:p>
          <w:p w14:paraId="69CBBCC4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I*</w:t>
            </w:r>
          </w:p>
          <w:p w14:paraId="48159381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II</w:t>
            </w:r>
          </w:p>
          <w:p w14:paraId="7EC88FB4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III</w:t>
            </w:r>
          </w:p>
          <w:p w14:paraId="6F3DF668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IV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3722E41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09577B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116 (8.6%)</w:t>
            </w:r>
          </w:p>
          <w:p w14:paraId="111E58C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/219 (6.4%)</w:t>
            </w:r>
          </w:p>
          <w:p w14:paraId="5440DE6D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/256 (5.5%)</w:t>
            </w:r>
          </w:p>
          <w:p w14:paraId="57A1D968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56 (3.6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771E548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19CBE0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53281A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53</w:t>
            </w:r>
          </w:p>
          <w:p w14:paraId="0DA5F57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56</w:t>
            </w:r>
          </w:p>
          <w:p w14:paraId="32C57B8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5D2048C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3A94BB4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6EE6093E" w14:textId="77777777" w:rsidTr="008E1B29">
        <w:trPr>
          <w:trHeight w:val="286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158E1DF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platelet-/Anticoagulant therapy</w:t>
            </w:r>
          </w:p>
          <w:p w14:paraId="69DDED0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No*</w:t>
            </w:r>
          </w:p>
          <w:p w14:paraId="01DABDD3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3FB0F56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2C47C7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/355 (7.0%)</w:t>
            </w:r>
          </w:p>
          <w:p w14:paraId="46E8BE1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292 (5.1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69D1942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82CBF0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7A9783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1B759573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08F30A7D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1DD60A99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9FD735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Low volume center (1-2 per month)</w:t>
            </w:r>
          </w:p>
          <w:p w14:paraId="5B3E3541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igh volume center (&gt;2 per month)*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7C8DF35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218 (5.1%)</w:t>
            </w:r>
          </w:p>
          <w:p w14:paraId="6CBD9D6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429 (7.5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414BA2C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22</w:t>
            </w:r>
          </w:p>
          <w:p w14:paraId="0DB06E9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449000A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637515E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433AE252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7615498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mpetence level</w:t>
            </w:r>
          </w:p>
          <w:p w14:paraId="2BF709DC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- </w:t>
            </w: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sym w:font="Symbol" w:char="F0A3"/>
            </w: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0 MSE</w:t>
            </w:r>
          </w:p>
          <w:p w14:paraId="3F421111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&gt;30 MSE*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64959257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91BF34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/238 (8.8%)</w:t>
            </w:r>
          </w:p>
          <w:p w14:paraId="2051360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409 (4.6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669168D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3705EA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.05 (1.07-3.93)</w:t>
            </w:r>
          </w:p>
        </w:tc>
        <w:tc>
          <w:tcPr>
            <w:tcW w:w="839" w:type="dxa"/>
            <w:vAlign w:val="center"/>
          </w:tcPr>
          <w:p w14:paraId="38EBA58D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30</w:t>
            </w:r>
          </w:p>
        </w:tc>
      </w:tr>
      <w:tr w:rsidR="00FA1192" w:rsidRPr="00F906CF" w14:paraId="117577CB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509444C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pproach</w:t>
            </w:r>
          </w:p>
          <w:p w14:paraId="0F8DEFA7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Peroral</w:t>
            </w:r>
          </w:p>
          <w:p w14:paraId="532F9D8D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eranal</w:t>
            </w:r>
            <w:proofErr w:type="spellEnd"/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64BC19C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F3645FB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/449 (7.1%)</w:t>
            </w:r>
          </w:p>
          <w:p w14:paraId="002781B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198 (4.0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06A8AAB8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0FAA08C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091F511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6D08750B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2815F94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</w:t>
            </w:r>
          </w:p>
          <w:p w14:paraId="183C9523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Small Bowel*</w:t>
            </w:r>
          </w:p>
          <w:p w14:paraId="67320BC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ERCP</w:t>
            </w:r>
          </w:p>
          <w:p w14:paraId="05FA7D48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lonosocopy</w:t>
            </w:r>
            <w:proofErr w:type="spellEnd"/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75A4D82B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005DF7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/529 (6.4%)</w:t>
            </w:r>
          </w:p>
          <w:p w14:paraId="0C5B674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85 (5.9%)</w:t>
            </w:r>
          </w:p>
          <w:p w14:paraId="2994B58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4903D2A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2B4503E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A7727A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48</w:t>
            </w:r>
          </w:p>
          <w:p w14:paraId="5837FB7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6B6017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3F63A6F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1192" w:rsidRPr="00F906CF" w14:paraId="08424A79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87F0CBF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tus post-abdominal surgery</w:t>
            </w:r>
          </w:p>
          <w:p w14:paraId="3D18EF00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No*</w:t>
            </w:r>
          </w:p>
          <w:p w14:paraId="0095B75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0AA6F3AD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1DEE56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372 (5.9%)</w:t>
            </w:r>
          </w:p>
          <w:p w14:paraId="1F127BB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275 (6.5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231FEEF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B20813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90A910B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356B405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6E8F3DC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02FC03B9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22FC092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tus post-small bowel surgery</w:t>
            </w:r>
          </w:p>
          <w:p w14:paraId="2CFB9F38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No*</w:t>
            </w:r>
          </w:p>
          <w:p w14:paraId="4C17FCB0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4F45C18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21D5C5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501 (6.6%)</w:t>
            </w:r>
          </w:p>
          <w:p w14:paraId="7B6C2D5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146 (4.8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0014B4E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56DE335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3B22C7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55FB76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740BC7C7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1192" w:rsidRPr="00F906CF" w14:paraId="3A5D316C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9278F60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rotracheal intubation</w:t>
            </w:r>
          </w:p>
          <w:p w14:paraId="1DB40E13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No</w:t>
            </w:r>
          </w:p>
          <w:p w14:paraId="1F8CC23A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Yes*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7603DDF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D66739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/369 (6.2%)</w:t>
            </w:r>
          </w:p>
          <w:p w14:paraId="2E6C55D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278 (6.1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0D253275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70D6BD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08EE55C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1192" w:rsidRPr="00F906CF" w14:paraId="647F59AA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43DC152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herapeutic procedure</w:t>
            </w:r>
          </w:p>
          <w:p w14:paraId="702E2C65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No*</w:t>
            </w:r>
          </w:p>
          <w:p w14:paraId="366A1514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701" w:type="dxa"/>
            <w:tcBorders>
              <w:left w:val="single" w:sz="18" w:space="0" w:color="auto"/>
            </w:tcBorders>
          </w:tcPr>
          <w:p w14:paraId="1EB779C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FC8AFF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403 (4.7%)</w:t>
            </w:r>
          </w:p>
          <w:p w14:paraId="5114B38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/244 (8.6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22377565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449F5E23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30EB324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49F43478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88DAA4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DCB031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2 (0.89-3.29)</w:t>
            </w:r>
          </w:p>
        </w:tc>
        <w:tc>
          <w:tcPr>
            <w:tcW w:w="839" w:type="dxa"/>
            <w:vAlign w:val="center"/>
          </w:tcPr>
          <w:p w14:paraId="60438A1C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A1649D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41A6AC8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04</w:t>
            </w:r>
          </w:p>
        </w:tc>
      </w:tr>
      <w:tr w:rsidR="00FA1192" w:rsidRPr="00F906CF" w14:paraId="25C2AD33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49FB4E4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epth of insertion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7DEB320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42EBB81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68016FEA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Align w:val="center"/>
          </w:tcPr>
          <w:p w14:paraId="1A2F5AF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1192" w:rsidRPr="00F906CF" w14:paraId="048AA4FE" w14:textId="77777777" w:rsidTr="008E1B29">
        <w:trPr>
          <w:trHeight w:val="262"/>
        </w:trPr>
        <w:tc>
          <w:tcPr>
            <w:tcW w:w="3686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387B38B9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uperficial mucosal injuries</w:t>
            </w:r>
          </w:p>
          <w:p w14:paraId="6A3BD7B6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No*</w:t>
            </w:r>
          </w:p>
          <w:p w14:paraId="14CF5E66" w14:textId="77777777" w:rsidR="00FA1192" w:rsidRPr="00F906CF" w:rsidRDefault="00FA1192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 Yes</w:t>
            </w:r>
          </w:p>
        </w:tc>
        <w:tc>
          <w:tcPr>
            <w:tcW w:w="1701" w:type="dxa"/>
            <w:tcBorders>
              <w:left w:val="single" w:sz="18" w:space="0" w:color="auto"/>
            </w:tcBorders>
            <w:vAlign w:val="center"/>
          </w:tcPr>
          <w:p w14:paraId="72653D80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0F55E86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494 (4.5%)</w:t>
            </w:r>
          </w:p>
          <w:p w14:paraId="5037FA7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153 (11.8%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vAlign w:val="center"/>
          </w:tcPr>
          <w:p w14:paraId="0E8FB0FF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3985E859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612F83A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vAlign w:val="center"/>
          </w:tcPr>
          <w:p w14:paraId="76D9CDDE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CBBACB2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6DCE3A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.93 (1.52-5.65)</w:t>
            </w:r>
          </w:p>
        </w:tc>
        <w:tc>
          <w:tcPr>
            <w:tcW w:w="839" w:type="dxa"/>
            <w:vAlign w:val="center"/>
          </w:tcPr>
          <w:p w14:paraId="431595D1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2E215635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4FF4FC94" w14:textId="77777777" w:rsidR="00FA1192" w:rsidRPr="00F906CF" w:rsidRDefault="00FA1192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</w:tbl>
    <w:p w14:paraId="05531544" w14:textId="21C6A688" w:rsidR="005F473A" w:rsidRPr="004F4277" w:rsidRDefault="004F4277" w:rsidP="00FA1192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4F427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AE: Adverse event, 95%</w:t>
      </w:r>
      <w:r>
        <w:rPr>
          <w:rFonts w:asciiTheme="minorHAnsi" w:hAnsiTheme="minorHAnsi" w:cstheme="minorHAnsi"/>
          <w:sz w:val="20"/>
          <w:szCs w:val="20"/>
          <w:highlight w:val="yellow"/>
          <w:lang w:val="en-US"/>
        </w:rPr>
        <w:t>-</w:t>
      </w:r>
      <w:r w:rsidRPr="004F427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CI: 95%</w:t>
      </w:r>
      <w:r>
        <w:rPr>
          <w:rFonts w:asciiTheme="minorHAnsi" w:hAnsiTheme="minorHAnsi" w:cstheme="minorHAnsi"/>
          <w:sz w:val="20"/>
          <w:szCs w:val="20"/>
          <w:highlight w:val="yellow"/>
          <w:lang w:val="en-US"/>
        </w:rPr>
        <w:t>-</w:t>
      </w:r>
      <w:r w:rsidRPr="004F427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confidence interval, ASA:  </w:t>
      </w:r>
      <w:r w:rsidR="006B76BB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Score of the </w:t>
      </w:r>
      <w:r w:rsidRPr="004F4277">
        <w:rPr>
          <w:rFonts w:asciiTheme="minorHAnsi" w:hAnsiTheme="minorHAnsi" w:cstheme="minorHAnsi"/>
          <w:color w:val="000000" w:themeColor="text1"/>
          <w:sz w:val="20"/>
          <w:szCs w:val="20"/>
          <w:highlight w:val="yellow"/>
          <w:lang w:val="en-US"/>
        </w:rPr>
        <w:t xml:space="preserve">American Society of Anesthesiologists, MSE: Motorized spiral endoscopy, ERCP: Endoscopic retrograde </w:t>
      </w:r>
      <w:proofErr w:type="spellStart"/>
      <w:r w:rsidRPr="004F4277">
        <w:rPr>
          <w:rFonts w:asciiTheme="minorHAnsi" w:hAnsiTheme="minorHAnsi" w:cstheme="minorHAnsi"/>
          <w:color w:val="000000" w:themeColor="text1"/>
          <w:sz w:val="20"/>
          <w:szCs w:val="20"/>
          <w:highlight w:val="yellow"/>
          <w:lang w:val="en-US"/>
        </w:rPr>
        <w:t>cholangiopancreaticography</w:t>
      </w:r>
      <w:proofErr w:type="spellEnd"/>
      <w:r w:rsidRPr="004F4277">
        <w:rPr>
          <w:rFonts w:asciiTheme="minorHAnsi" w:hAnsiTheme="minorHAnsi" w:cstheme="minorHAnsi"/>
          <w:color w:val="000000" w:themeColor="text1"/>
          <w:sz w:val="20"/>
          <w:szCs w:val="20"/>
          <w:highlight w:val="yellow"/>
          <w:lang w:val="en-US"/>
        </w:rPr>
        <w:t>.</w:t>
      </w:r>
    </w:p>
    <w:sectPr w:rsidR="005F473A" w:rsidRPr="004F4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133BB6"/>
    <w:rsid w:val="00337881"/>
    <w:rsid w:val="003E2574"/>
    <w:rsid w:val="004F4277"/>
    <w:rsid w:val="005F473A"/>
    <w:rsid w:val="006B76BB"/>
    <w:rsid w:val="00770A47"/>
    <w:rsid w:val="00864517"/>
    <w:rsid w:val="00940DFF"/>
    <w:rsid w:val="00AE0F72"/>
    <w:rsid w:val="00BE66CF"/>
    <w:rsid w:val="00DE39AE"/>
    <w:rsid w:val="00E02860"/>
    <w:rsid w:val="00EA0281"/>
    <w:rsid w:val="00F74868"/>
    <w:rsid w:val="00FA1192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4</cp:revision>
  <dcterms:created xsi:type="dcterms:W3CDTF">2025-10-24T19:53:00Z</dcterms:created>
  <dcterms:modified xsi:type="dcterms:W3CDTF">2025-10-27T21:18:00Z</dcterms:modified>
</cp:coreProperties>
</file>